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F46B78" w14:textId="041338D4" w:rsidR="00E95FBC" w:rsidRDefault="00D36A08" w:rsidP="00E95FBC">
      <w:pPr>
        <w:widowControl w:val="0"/>
        <w:autoSpaceDE w:val="0"/>
        <w:autoSpaceDN w:val="0"/>
        <w:adjustRightInd w:val="0"/>
        <w:spacing w:line="480" w:lineRule="auto"/>
        <w:rPr>
          <w:b/>
        </w:rPr>
      </w:pPr>
      <w:r>
        <w:rPr>
          <w:b/>
        </w:rPr>
        <w:t>S</w:t>
      </w:r>
      <w:r w:rsidR="002D2A2F">
        <w:rPr>
          <w:b/>
        </w:rPr>
        <w:t>2</w:t>
      </w:r>
      <w:r w:rsidR="00E95FBC">
        <w:rPr>
          <w:b/>
        </w:rPr>
        <w:t xml:space="preserve"> Table. BMI&lt;17 kg/m</w:t>
      </w:r>
      <w:r w:rsidR="00E95FBC" w:rsidRPr="00D166A3">
        <w:rPr>
          <w:b/>
          <w:vertAlign w:val="superscript"/>
        </w:rPr>
        <w:t>2</w:t>
      </w:r>
      <w:r w:rsidR="00E95FBC">
        <w:rPr>
          <w:b/>
        </w:rPr>
        <w:t xml:space="preserve"> and MUAC diagnosed moderate/severe under-nutrition and risk of inpatient mortality (D3-D28) limited to patient subset with BMI data available (N=303). </w:t>
      </w:r>
    </w:p>
    <w:tbl>
      <w:tblPr>
        <w:tblpPr w:leftFromText="180" w:rightFromText="180" w:vertAnchor="text" w:horzAnchor="margin" w:tblpY="176"/>
        <w:tblW w:w="90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4257"/>
        <w:gridCol w:w="2122"/>
        <w:gridCol w:w="1081"/>
      </w:tblGrid>
      <w:tr w:rsidR="00E95FBC" w:rsidRPr="008622FF" w14:paraId="02F73164" w14:textId="77777777" w:rsidTr="004D4850">
        <w:trPr>
          <w:trHeight w:val="255"/>
        </w:trPr>
        <w:tc>
          <w:tcPr>
            <w:tcW w:w="1550" w:type="dxa"/>
            <w:shd w:val="clear" w:color="auto" w:fill="auto"/>
            <w:noWrap/>
            <w:vAlign w:val="bottom"/>
            <w:hideMark/>
          </w:tcPr>
          <w:p w14:paraId="0ACBA8AC" w14:textId="77777777" w:rsidR="00E95FBC" w:rsidRPr="008622FF" w:rsidRDefault="00542D24" w:rsidP="00E95FBC">
            <w:pPr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  <w:t>Characteristic</w:t>
            </w:r>
          </w:p>
        </w:tc>
        <w:tc>
          <w:tcPr>
            <w:tcW w:w="4257" w:type="dxa"/>
            <w:shd w:val="clear" w:color="auto" w:fill="auto"/>
            <w:noWrap/>
            <w:vAlign w:val="bottom"/>
            <w:hideMark/>
          </w:tcPr>
          <w:p w14:paraId="42128C4D" w14:textId="77777777" w:rsidR="00E95FBC" w:rsidRPr="008622FF" w:rsidRDefault="00E95FBC" w:rsidP="00E95FBC">
            <w:pPr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</w:pPr>
            <w:r w:rsidRPr="008622FF"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  <w:t xml:space="preserve">Value </w:t>
            </w:r>
          </w:p>
        </w:tc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5C9D3A31" w14:textId="77777777" w:rsidR="00E95FBC" w:rsidRPr="008622FF" w:rsidRDefault="00E95FBC" w:rsidP="00542D2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</w:pPr>
            <w:r w:rsidRPr="008622FF"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  <w:t>OR (95% CI)</w:t>
            </w:r>
          </w:p>
        </w:tc>
        <w:tc>
          <w:tcPr>
            <w:tcW w:w="1081" w:type="dxa"/>
            <w:shd w:val="clear" w:color="auto" w:fill="auto"/>
          </w:tcPr>
          <w:p w14:paraId="16CE49F0" w14:textId="77777777" w:rsidR="00E95FBC" w:rsidRPr="008622FF" w:rsidRDefault="00E95FBC" w:rsidP="00542D2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  <w:t>p-value</w:t>
            </w:r>
          </w:p>
        </w:tc>
      </w:tr>
      <w:tr w:rsidR="00E95FBC" w:rsidRPr="000E479B" w14:paraId="7266AC68" w14:textId="77777777" w:rsidTr="00542D24">
        <w:trPr>
          <w:trHeight w:val="255"/>
        </w:trPr>
        <w:tc>
          <w:tcPr>
            <w:tcW w:w="1550" w:type="dxa"/>
            <w:shd w:val="clear" w:color="auto" w:fill="auto"/>
            <w:noWrap/>
            <w:vAlign w:val="bottom"/>
          </w:tcPr>
          <w:p w14:paraId="602E7B74" w14:textId="77777777" w:rsidR="00E95FBC" w:rsidRPr="000E479B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BMI kg/m</w:t>
            </w:r>
            <w:r w:rsidRPr="00E95FBC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7242FED6" w14:textId="77777777" w:rsidR="00E95FBC" w:rsidRPr="000E479B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Normal/Mild [BMI&gt;17]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0F374597" w14:textId="77777777" w:rsidR="00E95FBC" w:rsidRPr="000E479B" w:rsidRDefault="00E95FBC" w:rsidP="00542D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ef</w:t>
            </w:r>
          </w:p>
        </w:tc>
        <w:tc>
          <w:tcPr>
            <w:tcW w:w="1081" w:type="dxa"/>
          </w:tcPr>
          <w:p w14:paraId="5675706B" w14:textId="77777777" w:rsidR="00E95FBC" w:rsidRDefault="00E95FBC" w:rsidP="00542D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E95FBC" w:rsidRPr="00540698" w14:paraId="0C13649D" w14:textId="77777777" w:rsidTr="00542D24">
        <w:trPr>
          <w:trHeight w:val="255"/>
        </w:trPr>
        <w:tc>
          <w:tcPr>
            <w:tcW w:w="1550" w:type="dxa"/>
            <w:shd w:val="clear" w:color="auto" w:fill="auto"/>
            <w:noWrap/>
            <w:vAlign w:val="bottom"/>
          </w:tcPr>
          <w:p w14:paraId="67F1156E" w14:textId="77777777" w:rsidR="00E95FBC" w:rsidRPr="000E479B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26CFFC59" w14:textId="77777777" w:rsidR="00E95FBC" w:rsidRPr="00D34B19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Mod/Severe under-nutrition [BMI 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sym w:font="Symbol" w:char="F0A3"/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7 kg/m</w:t>
            </w:r>
            <w:r w:rsidRPr="00E95FBC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CA" w:eastAsia="en-CA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14109E94" w14:textId="77777777" w:rsidR="00E95FBC" w:rsidRPr="000E479B" w:rsidRDefault="00E95FBC" w:rsidP="00542D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.36 (0.65-2.73)</w:t>
            </w:r>
          </w:p>
        </w:tc>
        <w:tc>
          <w:tcPr>
            <w:tcW w:w="1081" w:type="dxa"/>
          </w:tcPr>
          <w:p w14:paraId="5CA048BD" w14:textId="77777777" w:rsidR="00E95FBC" w:rsidRPr="000E479B" w:rsidRDefault="00E95FBC" w:rsidP="00542D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.428</w:t>
            </w:r>
          </w:p>
        </w:tc>
      </w:tr>
      <w:tr w:rsidR="00E95FBC" w:rsidRPr="00540698" w14:paraId="7A316063" w14:textId="77777777" w:rsidTr="00542D24">
        <w:trPr>
          <w:trHeight w:val="255"/>
        </w:trPr>
        <w:tc>
          <w:tcPr>
            <w:tcW w:w="1550" w:type="dxa"/>
            <w:shd w:val="clear" w:color="auto" w:fill="auto"/>
            <w:noWrap/>
            <w:vAlign w:val="bottom"/>
          </w:tcPr>
          <w:p w14:paraId="5F07885D" w14:textId="77777777" w:rsidR="00E95FBC" w:rsidRPr="000E479B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MUAC </w:t>
            </w: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3F0753DE" w14:textId="77777777" w:rsidR="00E95FBC" w:rsidRPr="000E479B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Normal/Mild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17293DB3" w14:textId="77777777" w:rsidR="00E95FBC" w:rsidRPr="000E479B" w:rsidRDefault="00E95FBC" w:rsidP="00542D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ef</w:t>
            </w:r>
          </w:p>
        </w:tc>
        <w:tc>
          <w:tcPr>
            <w:tcW w:w="1081" w:type="dxa"/>
          </w:tcPr>
          <w:p w14:paraId="2430AB89" w14:textId="77777777" w:rsidR="00E95FBC" w:rsidRDefault="00E95FBC" w:rsidP="00542D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E95FBC" w:rsidRPr="00540698" w14:paraId="41E633A8" w14:textId="77777777" w:rsidTr="004D4850">
        <w:trPr>
          <w:trHeight w:val="255"/>
        </w:trPr>
        <w:tc>
          <w:tcPr>
            <w:tcW w:w="15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4BA9F4" w14:textId="77777777" w:rsidR="00E95FBC" w:rsidRPr="000E479B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42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C3D660" w14:textId="77777777" w:rsidR="00E95FBC" w:rsidRPr="000E479B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od/Severe under-nutrition</w:t>
            </w:r>
          </w:p>
        </w:tc>
        <w:tc>
          <w:tcPr>
            <w:tcW w:w="2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03E776" w14:textId="77777777" w:rsidR="00E95FBC" w:rsidRPr="000E479B" w:rsidRDefault="00E95FBC" w:rsidP="00542D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2.37 (1.11-5.06]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2CD35164" w14:textId="77777777" w:rsidR="00E95FBC" w:rsidRDefault="00E95FBC" w:rsidP="00542D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.025</w:t>
            </w:r>
          </w:p>
        </w:tc>
      </w:tr>
      <w:tr w:rsidR="00E95FBC" w:rsidRPr="00540698" w14:paraId="00659E2F" w14:textId="77777777" w:rsidTr="004D4850">
        <w:trPr>
          <w:trHeight w:val="255"/>
        </w:trPr>
        <w:tc>
          <w:tcPr>
            <w:tcW w:w="1550" w:type="dxa"/>
            <w:shd w:val="clear" w:color="auto" w:fill="auto"/>
            <w:noWrap/>
            <w:vAlign w:val="bottom"/>
          </w:tcPr>
          <w:p w14:paraId="37589510" w14:textId="77777777" w:rsidR="00E95FBC" w:rsidRPr="00542D24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highlight w:val="lightGray"/>
                <w:lang w:val="en-CA" w:eastAsia="en-CA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5C5B6944" w14:textId="77777777" w:rsidR="00E95FBC" w:rsidRPr="00542D24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highlight w:val="lightGray"/>
                <w:lang w:val="en-CA" w:eastAsia="en-CA"/>
              </w:rPr>
            </w:pP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39E24978" w14:textId="77777777" w:rsidR="00E95FBC" w:rsidRPr="00542D24" w:rsidRDefault="00E95FBC" w:rsidP="00542D2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lightGray"/>
                <w:lang w:val="en-CA" w:eastAsia="en-CA"/>
              </w:rPr>
            </w:pPr>
            <w:proofErr w:type="spellStart"/>
            <w:r w:rsidRPr="00542D24"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  <w:t>Adj</w:t>
            </w:r>
            <w:proofErr w:type="spellEnd"/>
            <w:r w:rsidRPr="00542D24">
              <w:rPr>
                <w:rFonts w:ascii="Arial" w:eastAsia="Times New Roman" w:hAnsi="Arial" w:cs="Arial"/>
                <w:b/>
                <w:sz w:val="20"/>
                <w:szCs w:val="20"/>
                <w:lang w:val="en-CA" w:eastAsia="en-CA"/>
              </w:rPr>
              <w:t xml:space="preserve"> OR (95% CI)</w:t>
            </w:r>
          </w:p>
        </w:tc>
        <w:tc>
          <w:tcPr>
            <w:tcW w:w="1081" w:type="dxa"/>
            <w:shd w:val="clear" w:color="auto" w:fill="auto"/>
          </w:tcPr>
          <w:p w14:paraId="39294C6C" w14:textId="77777777" w:rsidR="00E95FBC" w:rsidRPr="00542D24" w:rsidRDefault="00E95FBC" w:rsidP="00542D24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highlight w:val="lightGray"/>
                <w:lang w:val="en-CA" w:eastAsia="en-CA"/>
              </w:rPr>
            </w:pPr>
          </w:p>
        </w:tc>
      </w:tr>
      <w:tr w:rsidR="00E95FBC" w:rsidRPr="00540698" w14:paraId="16A91B36" w14:textId="77777777" w:rsidTr="00542D24">
        <w:trPr>
          <w:trHeight w:val="255"/>
        </w:trPr>
        <w:tc>
          <w:tcPr>
            <w:tcW w:w="1550" w:type="dxa"/>
            <w:shd w:val="clear" w:color="auto" w:fill="auto"/>
            <w:noWrap/>
            <w:vAlign w:val="bottom"/>
          </w:tcPr>
          <w:p w14:paraId="55722779" w14:textId="77777777" w:rsidR="00E95FBC" w:rsidRPr="000E479B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BMI kg/m</w:t>
            </w:r>
            <w:r w:rsidRPr="00E95FBC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CA" w:eastAsia="en-CA"/>
              </w:rPr>
              <w:t>2</w:t>
            </w: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176121DB" w14:textId="77777777" w:rsidR="00E95FBC" w:rsidRPr="000E479B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Normal/Mild [BMI&gt;17]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045C88B5" w14:textId="77777777" w:rsidR="00E95FBC" w:rsidRPr="000E479B" w:rsidRDefault="00E95FBC" w:rsidP="00542D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ef</w:t>
            </w:r>
          </w:p>
        </w:tc>
        <w:tc>
          <w:tcPr>
            <w:tcW w:w="1081" w:type="dxa"/>
          </w:tcPr>
          <w:p w14:paraId="6CF5396E" w14:textId="77777777" w:rsidR="00E95FBC" w:rsidRDefault="00E95FBC" w:rsidP="00542D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E95FBC" w:rsidRPr="00540698" w14:paraId="39693FD2" w14:textId="77777777" w:rsidTr="00542D24">
        <w:trPr>
          <w:trHeight w:val="255"/>
        </w:trPr>
        <w:tc>
          <w:tcPr>
            <w:tcW w:w="1550" w:type="dxa"/>
            <w:shd w:val="clear" w:color="auto" w:fill="auto"/>
            <w:noWrap/>
            <w:vAlign w:val="bottom"/>
          </w:tcPr>
          <w:p w14:paraId="7085AFF8" w14:textId="77777777" w:rsidR="00E95FBC" w:rsidRPr="000E479B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53BCB6A0" w14:textId="77777777" w:rsidR="00E95FBC" w:rsidRPr="00D34B19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Mod/Severe under-nutrition [BMI 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sym w:font="Symbol" w:char="F0A3"/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17 kg/m</w:t>
            </w:r>
            <w:r w:rsidRPr="00E95FBC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CA" w:eastAsia="en-CA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]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09B709F2" w14:textId="77777777" w:rsidR="00E95FBC" w:rsidRPr="000E479B" w:rsidRDefault="00E95FBC" w:rsidP="00542D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.50 (0.18-1.36</w:t>
            </w:r>
            <w:r w:rsidR="00542D24"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)</w:t>
            </w:r>
          </w:p>
        </w:tc>
        <w:tc>
          <w:tcPr>
            <w:tcW w:w="1081" w:type="dxa"/>
          </w:tcPr>
          <w:p w14:paraId="4E053904" w14:textId="77777777" w:rsidR="00E95FBC" w:rsidRPr="000E479B" w:rsidRDefault="00542D24" w:rsidP="00542D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.175</w:t>
            </w:r>
          </w:p>
        </w:tc>
      </w:tr>
      <w:tr w:rsidR="00E95FBC" w:rsidRPr="00540698" w14:paraId="78B5670F" w14:textId="77777777" w:rsidTr="00542D24">
        <w:trPr>
          <w:trHeight w:val="255"/>
        </w:trPr>
        <w:tc>
          <w:tcPr>
            <w:tcW w:w="1550" w:type="dxa"/>
            <w:shd w:val="clear" w:color="auto" w:fill="auto"/>
            <w:noWrap/>
            <w:vAlign w:val="bottom"/>
          </w:tcPr>
          <w:p w14:paraId="15C22E50" w14:textId="77777777" w:rsidR="00E95FBC" w:rsidRPr="000E479B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 xml:space="preserve">MUAC </w:t>
            </w: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5577706E" w14:textId="77777777" w:rsidR="00E95FBC" w:rsidRPr="000E479B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Normal/Mild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6220FCBB" w14:textId="77777777" w:rsidR="00E95FBC" w:rsidRPr="000E479B" w:rsidRDefault="00E95FBC" w:rsidP="00542D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Ref</w:t>
            </w:r>
          </w:p>
        </w:tc>
        <w:tc>
          <w:tcPr>
            <w:tcW w:w="1081" w:type="dxa"/>
          </w:tcPr>
          <w:p w14:paraId="268C8ACB" w14:textId="77777777" w:rsidR="00E95FBC" w:rsidRDefault="00E95FBC" w:rsidP="00542D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</w:tr>
      <w:tr w:rsidR="00E95FBC" w:rsidRPr="00540698" w14:paraId="5BD37EBA" w14:textId="77777777" w:rsidTr="00542D24">
        <w:trPr>
          <w:trHeight w:val="255"/>
        </w:trPr>
        <w:tc>
          <w:tcPr>
            <w:tcW w:w="1550" w:type="dxa"/>
            <w:shd w:val="clear" w:color="auto" w:fill="auto"/>
            <w:noWrap/>
            <w:vAlign w:val="bottom"/>
          </w:tcPr>
          <w:p w14:paraId="623F9811" w14:textId="77777777" w:rsidR="00E95FBC" w:rsidRPr="000E479B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</w:p>
        </w:tc>
        <w:tc>
          <w:tcPr>
            <w:tcW w:w="4257" w:type="dxa"/>
            <w:shd w:val="clear" w:color="auto" w:fill="auto"/>
            <w:noWrap/>
            <w:vAlign w:val="bottom"/>
          </w:tcPr>
          <w:p w14:paraId="3CB9BA7D" w14:textId="77777777" w:rsidR="00E95FBC" w:rsidRPr="000E479B" w:rsidRDefault="00E95FBC" w:rsidP="00E95FBC">
            <w:pP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Mod/Severe under-nutrition</w:t>
            </w:r>
          </w:p>
        </w:tc>
        <w:tc>
          <w:tcPr>
            <w:tcW w:w="2122" w:type="dxa"/>
            <w:shd w:val="clear" w:color="auto" w:fill="auto"/>
            <w:noWrap/>
            <w:vAlign w:val="bottom"/>
          </w:tcPr>
          <w:p w14:paraId="3C341FFB" w14:textId="77777777" w:rsidR="00E95FBC" w:rsidRPr="000E479B" w:rsidRDefault="00E95FBC" w:rsidP="00542D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3.95 (1.38-11.32)</w:t>
            </w:r>
          </w:p>
        </w:tc>
        <w:tc>
          <w:tcPr>
            <w:tcW w:w="1081" w:type="dxa"/>
          </w:tcPr>
          <w:p w14:paraId="36BBC078" w14:textId="77777777" w:rsidR="00E95FBC" w:rsidRPr="000E479B" w:rsidRDefault="00E95FBC" w:rsidP="00542D2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CA" w:eastAsia="en-CA"/>
              </w:rPr>
              <w:t>0.010</w:t>
            </w:r>
          </w:p>
        </w:tc>
      </w:tr>
    </w:tbl>
    <w:p w14:paraId="5BB19C2E" w14:textId="77777777" w:rsidR="00542D24" w:rsidRDefault="00542D24" w:rsidP="00E95FBC">
      <w:pPr>
        <w:rPr>
          <w:i/>
          <w:sz w:val="20"/>
          <w:szCs w:val="20"/>
        </w:rPr>
      </w:pPr>
      <w:bookmarkStart w:id="0" w:name="_GoBack"/>
      <w:bookmarkEnd w:id="0"/>
    </w:p>
    <w:sectPr w:rsidR="00542D24" w:rsidSect="00C5643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94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5FBC"/>
    <w:rsid w:val="00002F62"/>
    <w:rsid w:val="00006440"/>
    <w:rsid w:val="00043811"/>
    <w:rsid w:val="00081A84"/>
    <w:rsid w:val="000A1634"/>
    <w:rsid w:val="000B2BFB"/>
    <w:rsid w:val="000D5493"/>
    <w:rsid w:val="000E1F3E"/>
    <w:rsid w:val="000E6A5E"/>
    <w:rsid w:val="00102ECB"/>
    <w:rsid w:val="001333A1"/>
    <w:rsid w:val="00162767"/>
    <w:rsid w:val="00181715"/>
    <w:rsid w:val="001A3EE8"/>
    <w:rsid w:val="001A7FA8"/>
    <w:rsid w:val="001C3F13"/>
    <w:rsid w:val="001C4E8B"/>
    <w:rsid w:val="001F47BC"/>
    <w:rsid w:val="001F5D83"/>
    <w:rsid w:val="00217615"/>
    <w:rsid w:val="00225C45"/>
    <w:rsid w:val="0023334F"/>
    <w:rsid w:val="002402B9"/>
    <w:rsid w:val="002639C1"/>
    <w:rsid w:val="002D2A2F"/>
    <w:rsid w:val="002D5977"/>
    <w:rsid w:val="00351962"/>
    <w:rsid w:val="003530ED"/>
    <w:rsid w:val="003564A4"/>
    <w:rsid w:val="00377058"/>
    <w:rsid w:val="003B7F84"/>
    <w:rsid w:val="003E3368"/>
    <w:rsid w:val="0041027C"/>
    <w:rsid w:val="00410BAD"/>
    <w:rsid w:val="004354DB"/>
    <w:rsid w:val="00447254"/>
    <w:rsid w:val="00465799"/>
    <w:rsid w:val="004B0A63"/>
    <w:rsid w:val="004B1658"/>
    <w:rsid w:val="004B36CD"/>
    <w:rsid w:val="004D340E"/>
    <w:rsid w:val="004D4850"/>
    <w:rsid w:val="004D5EEE"/>
    <w:rsid w:val="004D7F18"/>
    <w:rsid w:val="004E0191"/>
    <w:rsid w:val="004F465B"/>
    <w:rsid w:val="004F5F42"/>
    <w:rsid w:val="00513167"/>
    <w:rsid w:val="00526EB6"/>
    <w:rsid w:val="0054232C"/>
    <w:rsid w:val="00542D24"/>
    <w:rsid w:val="005452F7"/>
    <w:rsid w:val="00570B5D"/>
    <w:rsid w:val="005A0DDA"/>
    <w:rsid w:val="005A1BCF"/>
    <w:rsid w:val="005D0EEE"/>
    <w:rsid w:val="005E0336"/>
    <w:rsid w:val="005E3348"/>
    <w:rsid w:val="005E4A23"/>
    <w:rsid w:val="005F02FA"/>
    <w:rsid w:val="005F5E20"/>
    <w:rsid w:val="006160BD"/>
    <w:rsid w:val="006223D5"/>
    <w:rsid w:val="00630065"/>
    <w:rsid w:val="00634F58"/>
    <w:rsid w:val="00635DA9"/>
    <w:rsid w:val="00652ADB"/>
    <w:rsid w:val="006A33EC"/>
    <w:rsid w:val="006B317C"/>
    <w:rsid w:val="006D523D"/>
    <w:rsid w:val="006F75D2"/>
    <w:rsid w:val="00704B97"/>
    <w:rsid w:val="007117A3"/>
    <w:rsid w:val="007177D2"/>
    <w:rsid w:val="007301A2"/>
    <w:rsid w:val="00732C74"/>
    <w:rsid w:val="007334EA"/>
    <w:rsid w:val="00740BDF"/>
    <w:rsid w:val="00781F48"/>
    <w:rsid w:val="007D2E75"/>
    <w:rsid w:val="007F1351"/>
    <w:rsid w:val="00801169"/>
    <w:rsid w:val="00802F7F"/>
    <w:rsid w:val="008034A5"/>
    <w:rsid w:val="00803D8E"/>
    <w:rsid w:val="0082405E"/>
    <w:rsid w:val="00833762"/>
    <w:rsid w:val="008528FC"/>
    <w:rsid w:val="008669B9"/>
    <w:rsid w:val="00871002"/>
    <w:rsid w:val="0089071F"/>
    <w:rsid w:val="008B33BC"/>
    <w:rsid w:val="008B39C9"/>
    <w:rsid w:val="008B787D"/>
    <w:rsid w:val="008F78A0"/>
    <w:rsid w:val="00947B99"/>
    <w:rsid w:val="00980816"/>
    <w:rsid w:val="009875A7"/>
    <w:rsid w:val="009A0AF8"/>
    <w:rsid w:val="009A32D1"/>
    <w:rsid w:val="009A6DC4"/>
    <w:rsid w:val="009B1A6E"/>
    <w:rsid w:val="009C38D3"/>
    <w:rsid w:val="009D02E8"/>
    <w:rsid w:val="009D453F"/>
    <w:rsid w:val="009F506F"/>
    <w:rsid w:val="00A22925"/>
    <w:rsid w:val="00A3240C"/>
    <w:rsid w:val="00A558A0"/>
    <w:rsid w:val="00A8123C"/>
    <w:rsid w:val="00AD22B5"/>
    <w:rsid w:val="00AD6B8A"/>
    <w:rsid w:val="00AE2A6A"/>
    <w:rsid w:val="00AF6DF7"/>
    <w:rsid w:val="00B1070E"/>
    <w:rsid w:val="00B10F69"/>
    <w:rsid w:val="00B22130"/>
    <w:rsid w:val="00B265C0"/>
    <w:rsid w:val="00B32C51"/>
    <w:rsid w:val="00B54C30"/>
    <w:rsid w:val="00B56C11"/>
    <w:rsid w:val="00B61BFD"/>
    <w:rsid w:val="00B67F1F"/>
    <w:rsid w:val="00B8647C"/>
    <w:rsid w:val="00B917AC"/>
    <w:rsid w:val="00BB425B"/>
    <w:rsid w:val="00BC4FCF"/>
    <w:rsid w:val="00BF1BBF"/>
    <w:rsid w:val="00C30888"/>
    <w:rsid w:val="00C40E2D"/>
    <w:rsid w:val="00C5643C"/>
    <w:rsid w:val="00C75BB5"/>
    <w:rsid w:val="00C924D3"/>
    <w:rsid w:val="00CA4476"/>
    <w:rsid w:val="00CC2672"/>
    <w:rsid w:val="00CC2776"/>
    <w:rsid w:val="00CD4524"/>
    <w:rsid w:val="00CE613D"/>
    <w:rsid w:val="00CE6BE9"/>
    <w:rsid w:val="00D17379"/>
    <w:rsid w:val="00D36A08"/>
    <w:rsid w:val="00D61511"/>
    <w:rsid w:val="00DE3874"/>
    <w:rsid w:val="00DF0CAC"/>
    <w:rsid w:val="00DF3FA0"/>
    <w:rsid w:val="00DF6E4C"/>
    <w:rsid w:val="00E12683"/>
    <w:rsid w:val="00E14C47"/>
    <w:rsid w:val="00E16477"/>
    <w:rsid w:val="00E16B62"/>
    <w:rsid w:val="00E171E0"/>
    <w:rsid w:val="00E31633"/>
    <w:rsid w:val="00E43670"/>
    <w:rsid w:val="00E5108E"/>
    <w:rsid w:val="00E7299D"/>
    <w:rsid w:val="00E77E93"/>
    <w:rsid w:val="00E841C4"/>
    <w:rsid w:val="00E93DDF"/>
    <w:rsid w:val="00E95FBC"/>
    <w:rsid w:val="00EB3503"/>
    <w:rsid w:val="00EC01DC"/>
    <w:rsid w:val="00ED7EB3"/>
    <w:rsid w:val="00F2325A"/>
    <w:rsid w:val="00F2340D"/>
    <w:rsid w:val="00F35095"/>
    <w:rsid w:val="00F64666"/>
    <w:rsid w:val="00F72EEC"/>
    <w:rsid w:val="00FB6DE8"/>
    <w:rsid w:val="00FD6C6B"/>
    <w:rsid w:val="00FE5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63A01D"/>
  <w14:defaultImageDpi w14:val="32767"/>
  <w15:docId w15:val="{25937942-B68A-5649-9233-748883979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FBC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MS Gothic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MS Mincho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ox</dc:creator>
  <cp:keywords/>
  <dc:description/>
  <cp:lastModifiedBy>Sharon Cox</cp:lastModifiedBy>
  <cp:revision>4</cp:revision>
  <dcterms:created xsi:type="dcterms:W3CDTF">2019-04-05T09:09:00Z</dcterms:created>
  <dcterms:modified xsi:type="dcterms:W3CDTF">2019-04-15T04:00:00Z</dcterms:modified>
</cp:coreProperties>
</file>